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88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1004"/>
        <w:gridCol w:w="1004"/>
        <w:gridCol w:w="970"/>
        <w:gridCol w:w="1004"/>
        <w:gridCol w:w="970"/>
        <w:gridCol w:w="1004"/>
        <w:gridCol w:w="1004"/>
        <w:gridCol w:w="970"/>
        <w:gridCol w:w="1004"/>
        <w:gridCol w:w="970"/>
      </w:tblGrid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783C79" w:rsidRDefault="008C0152" w:rsidP="00E803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r w:rsidRPr="00783C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ime of day</w:t>
            </w:r>
          </w:p>
        </w:tc>
        <w:tc>
          <w:tcPr>
            <w:tcW w:w="49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9am</w:t>
            </w:r>
          </w:p>
        </w:tc>
        <w:tc>
          <w:tcPr>
            <w:tcW w:w="49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1am</w:t>
            </w: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783C79" w:rsidRDefault="008C0152" w:rsidP="00E803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d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ear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ack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d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ear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ack</w:t>
            </w: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540A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783C79" w:rsidRDefault="007B65B3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ull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pectrum</w:t>
            </w:r>
            <w:proofErr w:type="spellEnd"/>
          </w:p>
        </w:tc>
        <w:tc>
          <w:tcPr>
            <w:tcW w:w="100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98E+1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60E+16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74E+1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0E+16</w:t>
            </w:r>
          </w:p>
        </w:tc>
        <w:tc>
          <w:tcPr>
            <w:tcW w:w="9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00E+15</w:t>
            </w:r>
          </w:p>
        </w:tc>
        <w:tc>
          <w:tcPr>
            <w:tcW w:w="100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21E+1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25E+16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55E+1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21E+16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26E+15</w:t>
            </w:r>
          </w:p>
        </w:tc>
      </w:tr>
      <w:tr w:rsidR="008C0152" w:rsidRPr="00783C79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VB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C0152" w:rsidRPr="00783C79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VA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40E+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98E+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02E+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69E+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56E+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68E+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2E+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6E+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C0152" w:rsidRPr="00783C79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40E+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26E+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14E+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61E+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6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1E+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86E+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4E+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1E+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47E+15</w:t>
            </w:r>
          </w:p>
        </w:tc>
      </w:tr>
      <w:tr w:rsidR="004D2484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484" w:rsidRDefault="004D2484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A45480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8</w:t>
            </w: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A45480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17 E+15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A45480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35</w:t>
            </w: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+1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A45480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25</w:t>
            </w: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+15</w:t>
            </w:r>
          </w:p>
        </w:tc>
        <w:tc>
          <w:tcPr>
            <w:tcW w:w="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58 E+1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30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6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73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25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2484" w:rsidRPr="00783C79" w:rsidRDefault="003F59BD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60E+14</w:t>
            </w:r>
          </w:p>
        </w:tc>
      </w:tr>
      <w:tr w:rsidR="00E3433E" w:rsidRPr="00783C79" w:rsidTr="0084022E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7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0E+15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20E+1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2E+16</w:t>
            </w:r>
          </w:p>
        </w:tc>
        <w:tc>
          <w:tcPr>
            <w:tcW w:w="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4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0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0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5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0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3E" w:rsidRPr="00783C79" w:rsidRDefault="00E3433E" w:rsidP="008402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3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28E+1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74E+15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67E+1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27E+15</w:t>
            </w:r>
          </w:p>
        </w:tc>
        <w:tc>
          <w:tcPr>
            <w:tcW w:w="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42E+1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0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3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0E+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0E+1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12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/R</w:t>
            </w:r>
          </w:p>
        </w:tc>
        <w:tc>
          <w:tcPr>
            <w:tcW w:w="100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5</w:t>
            </w:r>
          </w:p>
        </w:tc>
        <w:tc>
          <w:tcPr>
            <w:tcW w:w="9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5</w:t>
            </w:r>
          </w:p>
        </w:tc>
        <w:tc>
          <w:tcPr>
            <w:tcW w:w="100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6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783C79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/FR</w:t>
            </w:r>
          </w:p>
        </w:tc>
        <w:tc>
          <w:tcPr>
            <w:tcW w:w="1004" w:type="dxa"/>
            <w:tcBorders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10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6</w:t>
            </w:r>
          </w:p>
        </w:tc>
        <w:tc>
          <w:tcPr>
            <w:tcW w:w="97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3</w:t>
            </w:r>
          </w:p>
        </w:tc>
        <w:tc>
          <w:tcPr>
            <w:tcW w:w="10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3</w:t>
            </w:r>
          </w:p>
        </w:tc>
        <w:tc>
          <w:tcPr>
            <w:tcW w:w="970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84</w:t>
            </w:r>
          </w:p>
        </w:tc>
        <w:tc>
          <w:tcPr>
            <w:tcW w:w="1004" w:type="dxa"/>
            <w:tcBorders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10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97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1</w:t>
            </w:r>
          </w:p>
        </w:tc>
        <w:tc>
          <w:tcPr>
            <w:tcW w:w="10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97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152" w:rsidRPr="00783C79" w:rsidRDefault="008C0152" w:rsidP="007702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4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ime of </w:t>
            </w:r>
            <w:proofErr w:type="spellStart"/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49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pm</w:t>
            </w:r>
          </w:p>
        </w:tc>
        <w:tc>
          <w:tcPr>
            <w:tcW w:w="49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pm</w:t>
            </w: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Su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Red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Pearl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lack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Su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Red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Pearl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D4F5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lack</w:t>
            </w: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PA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8C0152" w:rsidRPr="009D4F5A" w:rsidTr="00E80308">
        <w:trPr>
          <w:trHeight w:val="283"/>
          <w:jc w:val="center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7B65B3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ull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pectrum</w:t>
            </w:r>
            <w:proofErr w:type="spellEnd"/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76E+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80E+1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45E+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50E+16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4E+16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37E+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56E+1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13E+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91E+16</w:t>
            </w:r>
          </w:p>
        </w:tc>
        <w:tc>
          <w:tcPr>
            <w:tcW w:w="9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3F59BD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75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VB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VA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3E+15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97E+1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88E+1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29346D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  <w:r w:rsidR="008C015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E+15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49E+1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65E+1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56E+1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02E+15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0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50E+1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4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70E+15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30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66E+15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53E+1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37E+15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37E+15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C0152" w:rsidRPr="00F141E6" w:rsidRDefault="008C0152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36E+15</w:t>
            </w:r>
          </w:p>
        </w:tc>
      </w:tr>
      <w:tr w:rsidR="004D2484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484" w:rsidRDefault="004D2484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79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,28 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70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75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36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83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73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56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D2484" w:rsidRPr="00F141E6" w:rsidRDefault="00A45480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9B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80 E+15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D2484" w:rsidRPr="00F141E6" w:rsidRDefault="003F59BD" w:rsidP="00E01C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84</w:t>
            </w:r>
            <w:r w:rsidR="00A45480" w:rsidRPr="00783C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93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5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0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6E+16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10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40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3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70E+15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70E+15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20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61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5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1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0E+16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64E+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0E+1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0E+16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52E+15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21E+15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35E+15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/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49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9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62</w:t>
            </w:r>
          </w:p>
        </w:tc>
      </w:tr>
      <w:tr w:rsidR="008C0152" w:rsidRPr="009D4F5A" w:rsidTr="007B65B3">
        <w:trPr>
          <w:trHeight w:val="283"/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152" w:rsidRPr="00F141E6" w:rsidRDefault="008C0152" w:rsidP="008C0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/FR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6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6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2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7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152" w:rsidRPr="00F141E6" w:rsidRDefault="008C0152" w:rsidP="00F141E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141E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,94</w:t>
            </w:r>
          </w:p>
        </w:tc>
      </w:tr>
    </w:tbl>
    <w:p w:rsidR="0067212B" w:rsidRPr="00540A49" w:rsidRDefault="00540A49" w:rsidP="00540A49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540A49">
        <w:rPr>
          <w:sz w:val="24"/>
          <w:szCs w:val="24"/>
          <w:lang w:val="en-US"/>
        </w:rPr>
        <w:t xml:space="preserve"> </w:t>
      </w:r>
    </w:p>
    <w:sectPr w:rsidR="0067212B" w:rsidRPr="00540A49" w:rsidSect="00783C7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5EC" w:rsidRDefault="00CF55EC" w:rsidP="00E80308">
      <w:pPr>
        <w:spacing w:after="0" w:line="240" w:lineRule="auto"/>
      </w:pPr>
      <w:r>
        <w:separator/>
      </w:r>
    </w:p>
  </w:endnote>
  <w:endnote w:type="continuationSeparator" w:id="0">
    <w:p w:rsidR="00CF55EC" w:rsidRDefault="00CF55EC" w:rsidP="00E80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5EC" w:rsidRDefault="00CF55EC" w:rsidP="00E80308">
      <w:pPr>
        <w:spacing w:after="0" w:line="240" w:lineRule="auto"/>
      </w:pPr>
      <w:r>
        <w:separator/>
      </w:r>
    </w:p>
  </w:footnote>
  <w:footnote w:type="continuationSeparator" w:id="0">
    <w:p w:rsidR="00CF55EC" w:rsidRDefault="00CF55EC" w:rsidP="00E80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C79"/>
    <w:rsid w:val="00001AB6"/>
    <w:rsid w:val="00011F9B"/>
    <w:rsid w:val="000F1D6A"/>
    <w:rsid w:val="001403DA"/>
    <w:rsid w:val="0014728C"/>
    <w:rsid w:val="0029346D"/>
    <w:rsid w:val="002A1CD9"/>
    <w:rsid w:val="002E0A0E"/>
    <w:rsid w:val="003375D0"/>
    <w:rsid w:val="003A249B"/>
    <w:rsid w:val="003F59BD"/>
    <w:rsid w:val="00404C26"/>
    <w:rsid w:val="00481736"/>
    <w:rsid w:val="00493C18"/>
    <w:rsid w:val="004D2484"/>
    <w:rsid w:val="004D631A"/>
    <w:rsid w:val="004F1EF5"/>
    <w:rsid w:val="00503C82"/>
    <w:rsid w:val="00516A0F"/>
    <w:rsid w:val="00540A49"/>
    <w:rsid w:val="0056187E"/>
    <w:rsid w:val="00602227"/>
    <w:rsid w:val="00662BBD"/>
    <w:rsid w:val="0067212B"/>
    <w:rsid w:val="006F1AE8"/>
    <w:rsid w:val="007118FE"/>
    <w:rsid w:val="007457C6"/>
    <w:rsid w:val="00770269"/>
    <w:rsid w:val="00783C79"/>
    <w:rsid w:val="007B65B3"/>
    <w:rsid w:val="008156D2"/>
    <w:rsid w:val="00872B1F"/>
    <w:rsid w:val="008C0152"/>
    <w:rsid w:val="008E4073"/>
    <w:rsid w:val="0091696A"/>
    <w:rsid w:val="009D4F5A"/>
    <w:rsid w:val="00A45480"/>
    <w:rsid w:val="00A70A8D"/>
    <w:rsid w:val="00AC141A"/>
    <w:rsid w:val="00AF33EC"/>
    <w:rsid w:val="00B319DB"/>
    <w:rsid w:val="00BB256A"/>
    <w:rsid w:val="00BD307C"/>
    <w:rsid w:val="00BE586F"/>
    <w:rsid w:val="00C073AB"/>
    <w:rsid w:val="00C50B55"/>
    <w:rsid w:val="00C9496B"/>
    <w:rsid w:val="00CA5214"/>
    <w:rsid w:val="00CB2DB6"/>
    <w:rsid w:val="00CE3BC5"/>
    <w:rsid w:val="00CF55EC"/>
    <w:rsid w:val="00D42048"/>
    <w:rsid w:val="00D94FDB"/>
    <w:rsid w:val="00DE022E"/>
    <w:rsid w:val="00DF2458"/>
    <w:rsid w:val="00E01C62"/>
    <w:rsid w:val="00E02B40"/>
    <w:rsid w:val="00E3433E"/>
    <w:rsid w:val="00E63187"/>
    <w:rsid w:val="00E80308"/>
    <w:rsid w:val="00E92830"/>
    <w:rsid w:val="00EC0BC5"/>
    <w:rsid w:val="00ED3349"/>
    <w:rsid w:val="00EE17DA"/>
    <w:rsid w:val="00EF0D32"/>
    <w:rsid w:val="00F1305B"/>
    <w:rsid w:val="00F141E6"/>
    <w:rsid w:val="00F7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949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49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949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49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49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4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496B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80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0308"/>
  </w:style>
  <w:style w:type="paragraph" w:styleId="Pidipagina">
    <w:name w:val="footer"/>
    <w:basedOn w:val="Normale"/>
    <w:link w:val="PidipaginaCarattere"/>
    <w:uiPriority w:val="99"/>
    <w:unhideWhenUsed/>
    <w:rsid w:val="00E80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03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949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49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949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49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49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4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496B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80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0308"/>
  </w:style>
  <w:style w:type="paragraph" w:styleId="Pidipagina">
    <w:name w:val="footer"/>
    <w:basedOn w:val="Normale"/>
    <w:link w:val="PidipaginaCarattere"/>
    <w:uiPriority w:val="99"/>
    <w:unhideWhenUsed/>
    <w:rsid w:val="00E80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0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07-28T07:13:00Z</dcterms:created>
  <dcterms:modified xsi:type="dcterms:W3CDTF">2015-07-28T07:13:00Z</dcterms:modified>
</cp:coreProperties>
</file>